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B0550" w14:textId="7A289882" w:rsidR="00A23D67" w:rsidRDefault="005E4EAE" w:rsidP="005832EF">
      <w:pPr>
        <w:autoSpaceDE w:val="0"/>
        <w:autoSpaceDN w:val="0"/>
        <w:adjustRightInd w:val="0"/>
        <w:spacing w:line="360" w:lineRule="auto"/>
        <w:ind w:leftChars="-1" w:left="-2" w:firstLine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C203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2D0E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ni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variat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urvival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b/>
          <w:sz w:val="24"/>
          <w:szCs w:val="24"/>
        </w:rPr>
        <w:t>clinical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actors in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reast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9969AE">
        <w:rPr>
          <w:rFonts w:ascii="Times New Roman" w:hAnsi="Times New Roman" w:cs="Times New Roman"/>
          <w:b/>
          <w:sz w:val="24"/>
          <w:szCs w:val="24"/>
        </w:rPr>
        <w:t xml:space="preserve">ancer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9969AE">
        <w:rPr>
          <w:rFonts w:ascii="Times New Roman" w:hAnsi="Times New Roman" w:cs="Times New Roman"/>
          <w:b/>
          <w:sz w:val="24"/>
          <w:szCs w:val="24"/>
        </w:rPr>
        <w:t>atients</w:t>
      </w:r>
    </w:p>
    <w:tbl>
      <w:tblPr>
        <w:tblW w:w="964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5"/>
        <w:gridCol w:w="2119"/>
        <w:gridCol w:w="851"/>
        <w:gridCol w:w="567"/>
        <w:gridCol w:w="2126"/>
        <w:gridCol w:w="992"/>
      </w:tblGrid>
      <w:tr w:rsidR="001C18DC" w:rsidRPr="00895856" w14:paraId="1A904908" w14:textId="77777777" w:rsidTr="005832EF">
        <w:trPr>
          <w:trHeight w:val="329"/>
        </w:trPr>
        <w:tc>
          <w:tcPr>
            <w:tcW w:w="298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417091" w14:textId="77777777" w:rsidR="001C18DC" w:rsidRPr="00895856" w:rsidRDefault="001C18DC" w:rsidP="00A74D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42CA" w14:textId="77777777" w:rsidR="001C18DC" w:rsidRPr="00895856" w:rsidRDefault="001C18DC" w:rsidP="00A74D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SEER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14:paraId="355466A4" w14:textId="77777777" w:rsidR="001C18DC" w:rsidRPr="00895856" w:rsidRDefault="001C18DC" w:rsidP="00A74D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3099" w14:textId="5EC48CA4" w:rsidR="001C18DC" w:rsidRPr="00895856" w:rsidRDefault="001C18DC" w:rsidP="00A74D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TCGA</w:t>
            </w:r>
          </w:p>
        </w:tc>
      </w:tr>
      <w:tr w:rsidR="00B21A12" w:rsidRPr="00895856" w14:paraId="58E51BE7" w14:textId="77777777" w:rsidTr="005832EF">
        <w:trPr>
          <w:trHeight w:val="329"/>
        </w:trPr>
        <w:tc>
          <w:tcPr>
            <w:tcW w:w="2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7DAB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C0B7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2425" w14:textId="69F54ADE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C50823E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55FD" w14:textId="01F26D1C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ADBD" w14:textId="5789D3A9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B21A12" w:rsidRPr="00895856" w14:paraId="1C3185BE" w14:textId="77777777" w:rsidTr="005832EF">
        <w:trPr>
          <w:trHeight w:val="329"/>
        </w:trPr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4AA7" w14:textId="6986FDA1" w:rsidR="001C18DC" w:rsidRPr="00895856" w:rsidRDefault="001C18DC" w:rsidP="00271A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Histological type (ER</w:t>
            </w:r>
            <w:r w:rsidR="00271A3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−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C20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="009C203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R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CB6D" w14:textId="4D32A4D1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372 (1.358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38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D782" w14:textId="6631288A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967CF8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77F0" w14:textId="658852AA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642 (1.078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50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E045" w14:textId="40006450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B21A12" w:rsidRPr="00895856" w14:paraId="48C709FA" w14:textId="77777777" w:rsidTr="005832EF">
        <w:trPr>
          <w:trHeight w:val="329"/>
        </w:trPr>
        <w:tc>
          <w:tcPr>
            <w:tcW w:w="2985" w:type="dxa"/>
            <w:shd w:val="clear" w:color="auto" w:fill="D9D9D9" w:themeFill="background1" w:themeFillShade="D9"/>
            <w:noWrap/>
            <w:vAlign w:val="center"/>
            <w:hideMark/>
          </w:tcPr>
          <w:p w14:paraId="37145706" w14:textId="42086A85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Age (</w:t>
            </w:r>
            <w:r w:rsidRPr="009C20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="009C203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</w:t>
            </w:r>
            <w:r w:rsidR="009C20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50 years)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vAlign w:val="center"/>
            <w:hideMark/>
          </w:tcPr>
          <w:p w14:paraId="225B5254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24722F7E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559DC5F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14:paraId="4B94B97B" w14:textId="0344E6E0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39C932E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A12" w:rsidRPr="00895856" w14:paraId="30A7F994" w14:textId="77777777" w:rsidTr="005832EF">
        <w:trPr>
          <w:trHeight w:val="329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3BD43145" w14:textId="786353E2" w:rsidR="001C18DC" w:rsidRPr="00895856" w:rsidRDefault="001C18DC" w:rsidP="009C2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69 years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6730480" w14:textId="34671792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265 (1.247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28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807393" w14:textId="0988F524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14:paraId="219AAB26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DE9668" w14:textId="0914C1C0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144 (0.7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8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3D02FA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B21A12" w:rsidRPr="00895856" w14:paraId="0C373F89" w14:textId="77777777" w:rsidTr="005832EF">
        <w:trPr>
          <w:trHeight w:val="329"/>
        </w:trPr>
        <w:tc>
          <w:tcPr>
            <w:tcW w:w="2985" w:type="dxa"/>
            <w:shd w:val="clear" w:color="auto" w:fill="D9D9D9" w:themeFill="background1" w:themeFillShade="D9"/>
            <w:noWrap/>
            <w:vAlign w:val="center"/>
            <w:hideMark/>
          </w:tcPr>
          <w:p w14:paraId="371E648E" w14:textId="5A6B60FB" w:rsidR="001C18DC" w:rsidRPr="00895856" w:rsidRDefault="00233898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81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18DC" w:rsidRPr="00895856">
              <w:rPr>
                <w:rFonts w:ascii="Times New Roman" w:hAnsi="Times New Roman" w:cs="Times New Roman"/>
                <w:sz w:val="20"/>
                <w:szCs w:val="20"/>
              </w:rPr>
              <w:t>70 years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vAlign w:val="center"/>
            <w:hideMark/>
          </w:tcPr>
          <w:p w14:paraId="2404617F" w14:textId="12B44E74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3.675 (3.626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3.724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571D0AAB" w14:textId="73C28C30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5311BC8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14:paraId="102F318B" w14:textId="6D7F453D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191 (1.274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3.766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D8C58CA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21A12" w:rsidRPr="00895856" w14:paraId="0EB1B2D2" w14:textId="77777777" w:rsidTr="005832EF">
        <w:trPr>
          <w:trHeight w:val="329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3E8D31E0" w14:textId="7791E5C0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Race (</w:t>
            </w:r>
            <w:r w:rsidRPr="009C20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="009C203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A7772">
              <w:rPr>
                <w:rFonts w:ascii="Times New Roman" w:hAnsi="Times New Roman" w:cs="Times New Roman"/>
                <w:b/>
                <w:sz w:val="20"/>
                <w:szCs w:val="20"/>
              </w:rPr>
              <w:t>Caucasian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49BF46AD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072EB1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14:paraId="2048A070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971FF5" w14:textId="5803AE75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B1C3D0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1A12" w:rsidRPr="00895856" w14:paraId="305EF49D" w14:textId="77777777" w:rsidTr="005832EF">
        <w:trPr>
          <w:trHeight w:val="329"/>
        </w:trPr>
        <w:tc>
          <w:tcPr>
            <w:tcW w:w="2985" w:type="dxa"/>
            <w:shd w:val="clear" w:color="auto" w:fill="D9D9D9" w:themeFill="background1" w:themeFillShade="D9"/>
            <w:noWrap/>
            <w:vAlign w:val="center"/>
            <w:hideMark/>
          </w:tcPr>
          <w:p w14:paraId="690F2688" w14:textId="3327E160" w:rsidR="001C18DC" w:rsidRPr="007D589D" w:rsidRDefault="000A7772" w:rsidP="00A74DA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bookmarkStart w:id="0" w:name="_GoBack"/>
            <w:bookmarkEnd w:id="0"/>
            <w:r w:rsidRPr="004404B6"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vAlign w:val="center"/>
            <w:hideMark/>
          </w:tcPr>
          <w:p w14:paraId="05461769" w14:textId="21B2ECB2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446 (1.426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467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6CFCCF1D" w14:textId="3E3E36A1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EA9CE29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14:paraId="39A27FAD" w14:textId="736E3634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073 (0.647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780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A08D84E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B21A12" w:rsidRPr="00895856" w14:paraId="7CDA5C92" w14:textId="77777777" w:rsidTr="005832EF">
        <w:trPr>
          <w:trHeight w:val="329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45DB016D" w14:textId="63E24338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DD29CFE" w14:textId="4EAB4C1F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105 (1.038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17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DDB9C8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567" w:type="dxa"/>
          </w:tcPr>
          <w:p w14:paraId="73BEF264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2CEAB9" w14:textId="7967A009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Inf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359679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B21A12" w:rsidRPr="00895856" w14:paraId="357DF0EE" w14:textId="77777777" w:rsidTr="005832EF">
        <w:trPr>
          <w:trHeight w:val="329"/>
        </w:trPr>
        <w:tc>
          <w:tcPr>
            <w:tcW w:w="2985" w:type="dxa"/>
            <w:shd w:val="clear" w:color="auto" w:fill="D9D9D9" w:themeFill="background1" w:themeFillShade="D9"/>
            <w:noWrap/>
            <w:vAlign w:val="center"/>
            <w:hideMark/>
          </w:tcPr>
          <w:p w14:paraId="601E4B37" w14:textId="7A39987A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Asian or Pacific Islander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vAlign w:val="center"/>
            <w:hideMark/>
          </w:tcPr>
          <w:p w14:paraId="053878B1" w14:textId="43AECCA3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683 (0.669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697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627ACD81" w14:textId="6C095CE9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12A79AD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14:paraId="1C2AB857" w14:textId="66D26CAD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415 (0.057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991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DEE995B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B21A12" w:rsidRPr="00895856" w14:paraId="5C8163BE" w14:textId="77777777" w:rsidTr="005832EF">
        <w:trPr>
          <w:trHeight w:val="329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3B90AF21" w14:textId="0E9B780F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89B6892" w14:textId="65542BEC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618 (0.559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68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076BE0" w14:textId="43ECBC8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3E957996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C24B1D" w14:textId="6F7F8AB6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453 (0.575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3.67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8701A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B21A12" w:rsidRPr="00895856" w14:paraId="54A5AE88" w14:textId="77777777" w:rsidTr="005832EF">
        <w:trPr>
          <w:trHeight w:val="329"/>
        </w:trPr>
        <w:tc>
          <w:tcPr>
            <w:tcW w:w="2985" w:type="dxa"/>
            <w:shd w:val="clear" w:color="auto" w:fill="D9D9D9" w:themeFill="background1" w:themeFillShade="D9"/>
            <w:noWrap/>
            <w:vAlign w:val="center"/>
            <w:hideMark/>
          </w:tcPr>
          <w:p w14:paraId="6ADC691B" w14:textId="4B7806DC" w:rsidR="001C18DC" w:rsidRPr="00895856" w:rsidRDefault="001C18DC" w:rsidP="009C20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JCC </w:t>
            </w:r>
            <w:r w:rsidR="009C203F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tage (</w:t>
            </w:r>
            <w:r w:rsidR="009C203F" w:rsidRPr="009C20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="009C203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9C203F"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)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vAlign w:val="center"/>
            <w:hideMark/>
          </w:tcPr>
          <w:p w14:paraId="24B91F08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6CE830DF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B34A6BF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14:paraId="22A7D958" w14:textId="076650C1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C49C20A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1A12" w:rsidRPr="00895856" w14:paraId="45FA14F6" w14:textId="77777777" w:rsidTr="005832EF">
        <w:trPr>
          <w:trHeight w:val="329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0B692A73" w14:textId="7D59951D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C8E288F" w14:textId="1DF5BA06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467 (1.45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48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B6EB49" w14:textId="62D296B6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14:paraId="18091656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6D3A99" w14:textId="2AE53401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125 (0.6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10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6DA259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B21A12" w:rsidRPr="00895856" w14:paraId="3E09DCC9" w14:textId="77777777" w:rsidTr="005832EF">
        <w:trPr>
          <w:trHeight w:val="329"/>
        </w:trPr>
        <w:tc>
          <w:tcPr>
            <w:tcW w:w="2985" w:type="dxa"/>
            <w:shd w:val="clear" w:color="auto" w:fill="D9D9D9" w:themeFill="background1" w:themeFillShade="D9"/>
            <w:noWrap/>
            <w:vAlign w:val="center"/>
            <w:hideMark/>
          </w:tcPr>
          <w:p w14:paraId="2602F909" w14:textId="70BA662E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vAlign w:val="center"/>
            <w:hideMark/>
          </w:tcPr>
          <w:p w14:paraId="5B1895AD" w14:textId="0DC5B4F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3.19 (3.149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3.232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5932EBA8" w14:textId="6EA8F52C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13A246F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14:paraId="118775C2" w14:textId="6D5BA9B8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481 (1.289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4.776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4BD5245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B21A12" w:rsidRPr="00895856" w14:paraId="27281EBE" w14:textId="77777777" w:rsidTr="005832EF">
        <w:trPr>
          <w:trHeight w:val="329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1B67DBF2" w14:textId="39EEDB3D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A6D8CFB" w14:textId="1CF64625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3.528 (13.31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3.74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C6709E" w14:textId="2108EE41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14:paraId="54854BC4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DB4BEA" w14:textId="71E3E473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5.304 (2.194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2.8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FC4D23" w14:textId="06ED1465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21A12" w:rsidRPr="00895856" w14:paraId="720A3A4B" w14:textId="77777777" w:rsidTr="005832EF">
        <w:trPr>
          <w:trHeight w:val="329"/>
        </w:trPr>
        <w:tc>
          <w:tcPr>
            <w:tcW w:w="2985" w:type="dxa"/>
            <w:shd w:val="clear" w:color="auto" w:fill="D9D9D9" w:themeFill="background1" w:themeFillShade="D9"/>
            <w:noWrap/>
            <w:vAlign w:val="center"/>
            <w:hideMark/>
          </w:tcPr>
          <w:p w14:paraId="49302F7F" w14:textId="1B5D75A0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vAlign w:val="center"/>
            <w:hideMark/>
          </w:tcPr>
          <w:p w14:paraId="589AF81F" w14:textId="38B9275D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606 (2.56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654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4C2DA70F" w14:textId="7BA5C1CE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8048E1D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14:paraId="0E6ED693" w14:textId="400BE4E1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657 (1.095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6.445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4D2A7D00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B21A12" w:rsidRPr="00895856" w14:paraId="6397ADA2" w14:textId="77777777" w:rsidTr="005832EF">
        <w:trPr>
          <w:trHeight w:val="329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0D6B5286" w14:textId="787B1A0A" w:rsidR="001C18DC" w:rsidRPr="00895856" w:rsidRDefault="001C18DC" w:rsidP="007D58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dal </w:t>
            </w:r>
            <w:r w:rsidR="009C203F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tatus (</w:t>
            </w:r>
            <w:r w:rsidR="009C203F" w:rsidRPr="009C20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="009C203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9C203F"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D589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ositive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9499B25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D1CAAF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14:paraId="0C34EE54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597929" w14:textId="61CCE332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9EEB7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1A12" w:rsidRPr="00895856" w14:paraId="7DF2EA12" w14:textId="77777777" w:rsidTr="005832EF">
        <w:trPr>
          <w:trHeight w:val="329"/>
        </w:trPr>
        <w:tc>
          <w:tcPr>
            <w:tcW w:w="2985" w:type="dxa"/>
            <w:shd w:val="clear" w:color="auto" w:fill="D9D9D9" w:themeFill="background1" w:themeFillShade="D9"/>
            <w:noWrap/>
            <w:vAlign w:val="center"/>
            <w:hideMark/>
          </w:tcPr>
          <w:p w14:paraId="2B7F8935" w14:textId="6B763305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vAlign w:val="center"/>
            <w:hideMark/>
          </w:tcPr>
          <w:p w14:paraId="56BF739E" w14:textId="0E5AF1AD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053 (2.031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075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09C36B8A" w14:textId="6E458254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DD6B7F4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14:paraId="29013944" w14:textId="6FA25361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379 (1.483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3.816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EFEBF05" w14:textId="50342D7F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21A12" w:rsidRPr="00895856" w14:paraId="5D920D49" w14:textId="77777777" w:rsidTr="005832EF">
        <w:trPr>
          <w:trHeight w:val="329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6B0AAAC6" w14:textId="309033FD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346600C" w14:textId="70B98436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4.828 (4.772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4.88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DF786A" w14:textId="22AD5292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21FA5DE8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1B3BFF" w14:textId="0759693E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4.395 (2.327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8.30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D9760A" w14:textId="7CC253EC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21A12" w:rsidRPr="00895856" w14:paraId="19AD95FF" w14:textId="77777777" w:rsidTr="005832EF">
        <w:trPr>
          <w:trHeight w:val="329"/>
        </w:trPr>
        <w:tc>
          <w:tcPr>
            <w:tcW w:w="2985" w:type="dxa"/>
            <w:shd w:val="clear" w:color="auto" w:fill="D9D9D9" w:themeFill="background1" w:themeFillShade="D9"/>
            <w:noWrap/>
            <w:vAlign w:val="center"/>
            <w:hideMark/>
          </w:tcPr>
          <w:p w14:paraId="47149770" w14:textId="0F33F7FD" w:rsidR="001C18DC" w:rsidRPr="00895856" w:rsidRDefault="001C18DC" w:rsidP="007D58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mor </w:t>
            </w:r>
            <w:r w:rsidR="009C203F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rade (</w:t>
            </w:r>
            <w:r w:rsidR="009C203F" w:rsidRPr="009C20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="009C203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9C203F"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I)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vAlign w:val="center"/>
            <w:hideMark/>
          </w:tcPr>
          <w:p w14:paraId="7C028F6E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094576CF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11FA3AF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14:paraId="48EBA2D0" w14:textId="1CF15391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2D1E792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1A12" w:rsidRPr="00895856" w14:paraId="346BF1EA" w14:textId="77777777" w:rsidTr="005832EF">
        <w:trPr>
          <w:trHeight w:val="329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5BE4042A" w14:textId="57BD4C65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II (moderately differentiated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580A1CA" w14:textId="571A0A4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371 (1.35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39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CB96C1" w14:textId="5F718FFA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14:paraId="1533B249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6331D3" w14:textId="65D771C0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B189C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A12" w:rsidRPr="00895856" w14:paraId="08D125F5" w14:textId="77777777" w:rsidTr="005832EF">
        <w:trPr>
          <w:trHeight w:val="329"/>
        </w:trPr>
        <w:tc>
          <w:tcPr>
            <w:tcW w:w="2985" w:type="dxa"/>
            <w:shd w:val="clear" w:color="auto" w:fill="D9D9D9" w:themeFill="background1" w:themeFillShade="D9"/>
            <w:noWrap/>
            <w:vAlign w:val="center"/>
            <w:hideMark/>
          </w:tcPr>
          <w:p w14:paraId="2C2C5E4C" w14:textId="1428B455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III (poorly differentiated)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vAlign w:val="center"/>
            <w:hideMark/>
          </w:tcPr>
          <w:p w14:paraId="3D2A5D9B" w14:textId="06568A41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952 (1.923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982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1D55CE8A" w14:textId="21D76605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662FA20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14:paraId="7FE145B1" w14:textId="7B4B64B2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03B9509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A12" w:rsidRPr="00895856" w14:paraId="1BC96DD6" w14:textId="77777777" w:rsidTr="005832EF">
        <w:trPr>
          <w:trHeight w:val="329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5AA9D782" w14:textId="789ADB18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IV (undifferentiated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40BD8496" w14:textId="1B2AC705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913 (185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97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944E67" w14:textId="0A600CCA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14:paraId="3817C6E4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908C13" w14:textId="6E226208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5A99C1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A12" w:rsidRPr="00895856" w14:paraId="559450FF" w14:textId="77777777" w:rsidTr="005832EF">
        <w:trPr>
          <w:trHeight w:val="397"/>
        </w:trPr>
        <w:tc>
          <w:tcPr>
            <w:tcW w:w="2985" w:type="dxa"/>
            <w:shd w:val="clear" w:color="auto" w:fill="D9D9D9" w:themeFill="background1" w:themeFillShade="D9"/>
            <w:noWrap/>
            <w:vAlign w:val="center"/>
            <w:hideMark/>
          </w:tcPr>
          <w:p w14:paraId="198773BA" w14:textId="1D87ED43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vAlign w:val="center"/>
            <w:hideMark/>
          </w:tcPr>
          <w:p w14:paraId="7C6F56E5" w14:textId="5456C956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1.973 (1.938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008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56659576" w14:textId="07ACC722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601EEEF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14:paraId="1223BCE4" w14:textId="0335E795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0123553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A12" w:rsidRPr="00895856" w14:paraId="6BD520A8" w14:textId="77777777" w:rsidTr="005832EF">
        <w:trPr>
          <w:trHeight w:val="329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35F4280C" w14:textId="67D42D17" w:rsidR="001C18DC" w:rsidRPr="00895856" w:rsidRDefault="001C18DC" w:rsidP="007D58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mor </w:t>
            </w:r>
            <w:r w:rsidR="009C203F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ize (</w:t>
            </w:r>
            <w:r w:rsidR="009C203F" w:rsidRPr="009C20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="009C203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9C203F"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7D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2.0</w:t>
            </w:r>
            <w:r w:rsidR="007D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m</w:t>
            </w:r>
            <w:r w:rsidRPr="0089585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2B11A90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550E16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14:paraId="2AA349EF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0A1A90" w14:textId="53381C52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A9E579" w14:textId="77777777" w:rsidR="001C18DC" w:rsidRPr="00895856" w:rsidRDefault="001C18DC" w:rsidP="00A74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1A12" w:rsidRPr="00895856" w14:paraId="44A05B8F" w14:textId="77777777" w:rsidTr="005832EF">
        <w:trPr>
          <w:trHeight w:val="329"/>
        </w:trPr>
        <w:tc>
          <w:tcPr>
            <w:tcW w:w="2985" w:type="dxa"/>
            <w:shd w:val="clear" w:color="auto" w:fill="D9D9D9" w:themeFill="background1" w:themeFillShade="D9"/>
            <w:noWrap/>
            <w:vAlign w:val="center"/>
            <w:hideMark/>
          </w:tcPr>
          <w:p w14:paraId="4BC55D08" w14:textId="77980133" w:rsidR="001C18DC" w:rsidRPr="00895856" w:rsidRDefault="001C18DC" w:rsidP="007D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D589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="007D589D" w:rsidRPr="0089585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D589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19" w:type="dxa"/>
            <w:shd w:val="clear" w:color="auto" w:fill="D9D9D9" w:themeFill="background1" w:themeFillShade="D9"/>
            <w:noWrap/>
            <w:vAlign w:val="center"/>
            <w:hideMark/>
          </w:tcPr>
          <w:p w14:paraId="6D8ED3B8" w14:textId="05C71F6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039 (2.019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2.059)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1B5D358E" w14:textId="21D8727C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30F7F98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14:paraId="61DC37DD" w14:textId="55582EFD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58580ABA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A12" w:rsidRPr="00895856" w14:paraId="4977C5CF" w14:textId="77777777" w:rsidTr="005832EF">
        <w:trPr>
          <w:trHeight w:val="329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56E55C8F" w14:textId="2F0C632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Other or unknown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81CAB19" w14:textId="4BF047E9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3.457 (3.404</w:t>
            </w:r>
            <w:r w:rsidR="0023389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3.5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DCAD0F" w14:textId="56AC0F6B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C2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958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09922819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E7DD29" w14:textId="749EC255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1C3707" w14:textId="77777777" w:rsidR="001C18DC" w:rsidRPr="00895856" w:rsidRDefault="001C18DC" w:rsidP="00A74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D11A5B" w14:textId="765F55CF" w:rsidR="00DB4B3A" w:rsidRPr="009C203F" w:rsidRDefault="000D39E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hAnsi="Times New Roman" w:cs="Times New Roman"/>
          <w:sz w:val="24"/>
          <w:szCs w:val="24"/>
        </w:rPr>
      </w:pPr>
      <w:bookmarkStart w:id="1" w:name="OLE_LINK15"/>
      <w:r w:rsidRPr="00C91693">
        <w:rPr>
          <w:rFonts w:ascii="Times New Roman" w:eastAsiaTheme="minorEastAsia" w:hAnsi="Times New Roman" w:cs="Times New Roman" w:hint="eastAsia"/>
          <w:i/>
          <w:sz w:val="20"/>
          <w:szCs w:val="20"/>
        </w:rPr>
        <w:t>Note</w:t>
      </w:r>
      <w:r w:rsidRPr="009C203F">
        <w:rPr>
          <w:rFonts w:ascii="Times New Roman" w:eastAsiaTheme="minorEastAsia" w:hAnsi="Times New Roman" w:cs="Times New Roman" w:hint="eastAsia"/>
          <w:sz w:val="20"/>
          <w:szCs w:val="20"/>
        </w:rPr>
        <w:t xml:space="preserve">: </w:t>
      </w:r>
      <w:r w:rsidRPr="00733F15">
        <w:rPr>
          <w:rFonts w:ascii="Times New Roman" w:hAnsi="Times New Roman" w:cs="Times New Roman"/>
          <w:sz w:val="20"/>
          <w:szCs w:val="20"/>
        </w:rPr>
        <w:t>AJCC</w:t>
      </w:r>
      <w:bookmarkStart w:id="2" w:name="OLE_LINK33"/>
      <w:bookmarkStart w:id="3" w:name="OLE_LINK34"/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, </w:t>
      </w:r>
      <w:r w:rsidRPr="00733F15">
        <w:rPr>
          <w:rFonts w:ascii="Times New Roman" w:hAnsi="Times New Roman" w:cs="Times New Roman"/>
          <w:sz w:val="20"/>
          <w:szCs w:val="20"/>
        </w:rPr>
        <w:t>American Joint Committee on Cancer</w:t>
      </w:r>
      <w:bookmarkEnd w:id="2"/>
      <w:bookmarkEnd w:id="3"/>
      <w:r w:rsidRPr="00733F15">
        <w:rPr>
          <w:rFonts w:ascii="Times New Roman" w:hAnsi="Times New Roman" w:cs="Times New Roman"/>
          <w:sz w:val="20"/>
          <w:szCs w:val="20"/>
        </w:rPr>
        <w:t>; ER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, </w:t>
      </w:r>
      <w:r w:rsidRPr="00733F15">
        <w:rPr>
          <w:rFonts w:ascii="Times New Roman" w:hAnsi="Times New Roman" w:cs="Times New Roman"/>
          <w:sz w:val="20"/>
          <w:szCs w:val="20"/>
        </w:rPr>
        <w:t>estrogen receptor; SEER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, </w:t>
      </w:r>
      <w:r w:rsidR="009C203F">
        <w:rPr>
          <w:rFonts w:ascii="Times New Roman" w:hAnsi="Times New Roman" w:cs="Times New Roman"/>
          <w:color w:val="231F20"/>
          <w:sz w:val="20"/>
          <w:szCs w:val="20"/>
        </w:rPr>
        <w:t>t</w:t>
      </w:r>
      <w:r w:rsidRPr="00733F15">
        <w:rPr>
          <w:rFonts w:ascii="Times New Roman" w:hAnsi="Times New Roman" w:cs="Times New Roman"/>
          <w:color w:val="231F20"/>
          <w:sz w:val="20"/>
          <w:szCs w:val="20"/>
        </w:rPr>
        <w:t>he Surveillance, Epidemiology, and End Results</w:t>
      </w:r>
      <w:r w:rsidRPr="00733F15">
        <w:rPr>
          <w:rFonts w:ascii="Times New Roman" w:hAnsi="Times New Roman" w:cs="Times New Roman"/>
          <w:sz w:val="20"/>
          <w:szCs w:val="20"/>
        </w:rPr>
        <w:t>; TCGA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, </w:t>
      </w:r>
      <w:r w:rsidR="005F67BC">
        <w:rPr>
          <w:rFonts w:ascii="Times New Roman" w:hAnsi="Times New Roman" w:cs="Times New Roman"/>
          <w:sz w:val="20"/>
          <w:szCs w:val="20"/>
        </w:rPr>
        <w:t>T</w:t>
      </w:r>
      <w:r w:rsidRPr="00733F15">
        <w:rPr>
          <w:rFonts w:ascii="Times New Roman" w:hAnsi="Times New Roman" w:cs="Times New Roman"/>
          <w:sz w:val="20"/>
          <w:szCs w:val="20"/>
        </w:rPr>
        <w:t>he Cancer Genome Atlas.</w:t>
      </w:r>
      <w:bookmarkEnd w:id="1"/>
      <w:r w:rsidR="009C0F02">
        <w:rPr>
          <w:rFonts w:ascii="Times New Roman" w:hAnsi="Times New Roman" w:cs="Times New Roman"/>
          <w:sz w:val="20"/>
          <w:szCs w:val="20"/>
        </w:rPr>
        <w:t xml:space="preserve"> </w:t>
      </w:r>
      <w:r w:rsidR="00F6705A">
        <w:rPr>
          <w:rFonts w:ascii="Times New Roman" w:eastAsiaTheme="minorEastAsia" w:hAnsi="Times New Roman" w:cs="Times New Roman"/>
          <w:sz w:val="20"/>
          <w:szCs w:val="20"/>
        </w:rPr>
        <w:t xml:space="preserve">Wald test was used for </w:t>
      </w:r>
      <w:r w:rsidR="00F6705A" w:rsidRPr="00B2070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F6705A">
        <w:rPr>
          <w:rFonts w:ascii="Times New Roman" w:hAnsi="Times New Roman" w:cs="Times New Roman"/>
          <w:sz w:val="20"/>
          <w:szCs w:val="20"/>
        </w:rPr>
        <w:t xml:space="preserve"> value calculation.</w:t>
      </w:r>
    </w:p>
    <w:sectPr w:rsidR="00DB4B3A" w:rsidRPr="009C203F" w:rsidSect="005832EF">
      <w:pgSz w:w="11900" w:h="16840"/>
      <w:pgMar w:top="1440" w:right="1127" w:bottom="1440" w:left="1134" w:header="851" w:footer="992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855965C" w16cid:durableId="23979724"/>
  <w16cid:commentId w16cid:paraId="6AC9A180" w16cid:durableId="23979725"/>
  <w16cid:commentId w16cid:paraId="5C64B536" w16cid:durableId="2397972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F1BA0C" w14:textId="77777777" w:rsidR="00FB3FC2" w:rsidRDefault="00FB3FC2">
      <w:r>
        <w:separator/>
      </w:r>
    </w:p>
  </w:endnote>
  <w:endnote w:type="continuationSeparator" w:id="0">
    <w:p w14:paraId="767B2A72" w14:textId="77777777" w:rsidR="00FB3FC2" w:rsidRDefault="00FB3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87A10C" w14:textId="77777777" w:rsidR="00FB3FC2" w:rsidRDefault="00FB3FC2">
      <w:r>
        <w:separator/>
      </w:r>
    </w:p>
  </w:footnote>
  <w:footnote w:type="continuationSeparator" w:id="0">
    <w:p w14:paraId="2F006638" w14:textId="77777777" w:rsidR="00FB3FC2" w:rsidRDefault="00FB3F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0B4F83"/>
    <w:multiLevelType w:val="hybridMultilevel"/>
    <w:tmpl w:val="255A58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E53E27"/>
    <w:multiLevelType w:val="hybridMultilevel"/>
    <w:tmpl w:val="4EE8A6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yNDY2MzY3NTAyM7RU0lEKTi0uzszPAykwrQUA3hqLJywAAAA="/>
  </w:docVars>
  <w:rsids>
    <w:rsidRoot w:val="008F752C"/>
    <w:rsid w:val="000A3EB4"/>
    <w:rsid w:val="000A7772"/>
    <w:rsid w:val="000C4680"/>
    <w:rsid w:val="000C62E8"/>
    <w:rsid w:val="000D39EF"/>
    <w:rsid w:val="000E1A39"/>
    <w:rsid w:val="00124D59"/>
    <w:rsid w:val="001523C5"/>
    <w:rsid w:val="001928FA"/>
    <w:rsid w:val="00194030"/>
    <w:rsid w:val="001C18DC"/>
    <w:rsid w:val="001E1B97"/>
    <w:rsid w:val="001F3583"/>
    <w:rsid w:val="001F78BA"/>
    <w:rsid w:val="00207344"/>
    <w:rsid w:val="00233898"/>
    <w:rsid w:val="00247D9F"/>
    <w:rsid w:val="002624A3"/>
    <w:rsid w:val="0026639E"/>
    <w:rsid w:val="00271A3D"/>
    <w:rsid w:val="002D0EBA"/>
    <w:rsid w:val="00311891"/>
    <w:rsid w:val="00347730"/>
    <w:rsid w:val="0038468A"/>
    <w:rsid w:val="00386412"/>
    <w:rsid w:val="003E75CE"/>
    <w:rsid w:val="00401C08"/>
    <w:rsid w:val="004114B2"/>
    <w:rsid w:val="00423B42"/>
    <w:rsid w:val="00434230"/>
    <w:rsid w:val="004404B6"/>
    <w:rsid w:val="00472127"/>
    <w:rsid w:val="00473DD1"/>
    <w:rsid w:val="00487341"/>
    <w:rsid w:val="004D4E86"/>
    <w:rsid w:val="004F1921"/>
    <w:rsid w:val="004F1B5C"/>
    <w:rsid w:val="004F77BE"/>
    <w:rsid w:val="004F7B29"/>
    <w:rsid w:val="004F7E35"/>
    <w:rsid w:val="005112BD"/>
    <w:rsid w:val="00554C6A"/>
    <w:rsid w:val="0057239B"/>
    <w:rsid w:val="005832EF"/>
    <w:rsid w:val="00587534"/>
    <w:rsid w:val="005968E9"/>
    <w:rsid w:val="005A35BC"/>
    <w:rsid w:val="005A56FC"/>
    <w:rsid w:val="005D1CC2"/>
    <w:rsid w:val="005E4EAE"/>
    <w:rsid w:val="005F2C51"/>
    <w:rsid w:val="005F67BC"/>
    <w:rsid w:val="00626941"/>
    <w:rsid w:val="006447FD"/>
    <w:rsid w:val="006829CE"/>
    <w:rsid w:val="00682FE5"/>
    <w:rsid w:val="006D209C"/>
    <w:rsid w:val="006D36D8"/>
    <w:rsid w:val="006E1E5B"/>
    <w:rsid w:val="006F439B"/>
    <w:rsid w:val="00716820"/>
    <w:rsid w:val="007A6EB0"/>
    <w:rsid w:val="007B195C"/>
    <w:rsid w:val="007C23B4"/>
    <w:rsid w:val="007D589D"/>
    <w:rsid w:val="00861E3F"/>
    <w:rsid w:val="00874D2B"/>
    <w:rsid w:val="00895856"/>
    <w:rsid w:val="008A7BE5"/>
    <w:rsid w:val="008F752C"/>
    <w:rsid w:val="0090693E"/>
    <w:rsid w:val="00932ECD"/>
    <w:rsid w:val="00981149"/>
    <w:rsid w:val="009969AE"/>
    <w:rsid w:val="009C0F02"/>
    <w:rsid w:val="009C203F"/>
    <w:rsid w:val="009F12D2"/>
    <w:rsid w:val="00A239CB"/>
    <w:rsid w:val="00A23D67"/>
    <w:rsid w:val="00A33C43"/>
    <w:rsid w:val="00A74DA1"/>
    <w:rsid w:val="00A935A6"/>
    <w:rsid w:val="00AD1574"/>
    <w:rsid w:val="00AE46D0"/>
    <w:rsid w:val="00B21A12"/>
    <w:rsid w:val="00B23DDD"/>
    <w:rsid w:val="00B30602"/>
    <w:rsid w:val="00B8774F"/>
    <w:rsid w:val="00B93157"/>
    <w:rsid w:val="00B9574D"/>
    <w:rsid w:val="00BA6107"/>
    <w:rsid w:val="00BC3147"/>
    <w:rsid w:val="00BC7718"/>
    <w:rsid w:val="00BD1048"/>
    <w:rsid w:val="00BD329F"/>
    <w:rsid w:val="00BD5308"/>
    <w:rsid w:val="00C4142E"/>
    <w:rsid w:val="00C43F0B"/>
    <w:rsid w:val="00C65ECC"/>
    <w:rsid w:val="00C86AFD"/>
    <w:rsid w:val="00CA667F"/>
    <w:rsid w:val="00CC6221"/>
    <w:rsid w:val="00CF71F3"/>
    <w:rsid w:val="00D17A98"/>
    <w:rsid w:val="00D36A50"/>
    <w:rsid w:val="00D75D5D"/>
    <w:rsid w:val="00D76303"/>
    <w:rsid w:val="00D76788"/>
    <w:rsid w:val="00D86AE0"/>
    <w:rsid w:val="00DA4FB6"/>
    <w:rsid w:val="00DA7085"/>
    <w:rsid w:val="00DB4B3A"/>
    <w:rsid w:val="00E15F76"/>
    <w:rsid w:val="00E16324"/>
    <w:rsid w:val="00E34349"/>
    <w:rsid w:val="00E431D6"/>
    <w:rsid w:val="00E61AE1"/>
    <w:rsid w:val="00E660FE"/>
    <w:rsid w:val="00E76774"/>
    <w:rsid w:val="00E84AC6"/>
    <w:rsid w:val="00EA5595"/>
    <w:rsid w:val="00F03ADE"/>
    <w:rsid w:val="00F4219F"/>
    <w:rsid w:val="00F6705A"/>
    <w:rsid w:val="00F67CA2"/>
    <w:rsid w:val="00F7713A"/>
    <w:rsid w:val="00F83C0E"/>
    <w:rsid w:val="00FB3FC2"/>
    <w:rsid w:val="00FC5813"/>
    <w:rsid w:val="00FE4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455D59"/>
  <w15:chartTrackingRefBased/>
  <w15:docId w15:val="{0F6DE28E-D080-4A4F-A476-6A911793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8F752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erFooter">
    <w:name w:val="Header &amp; Footer"/>
    <w:rsid w:val="008F752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kern w:val="0"/>
      <w:sz w:val="24"/>
      <w:szCs w:val="24"/>
      <w:bdr w:val="nil"/>
    </w:rPr>
  </w:style>
  <w:style w:type="paragraph" w:styleId="a3">
    <w:name w:val="No Spacing"/>
    <w:uiPriority w:val="1"/>
    <w:qFormat/>
    <w:rsid w:val="00932ECD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table" w:styleId="a4">
    <w:name w:val="Table Grid"/>
    <w:basedOn w:val="a1"/>
    <w:uiPriority w:val="39"/>
    <w:rsid w:val="00C65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6829CE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CA667F"/>
    <w:pPr>
      <w:tabs>
        <w:tab w:val="center" w:pos="4320"/>
        <w:tab w:val="right" w:pos="8640"/>
      </w:tabs>
    </w:pPr>
  </w:style>
  <w:style w:type="character" w:customStyle="1" w:styleId="a7">
    <w:name w:val="页眉 字符"/>
    <w:basedOn w:val="a0"/>
    <w:link w:val="a6"/>
    <w:uiPriority w:val="99"/>
    <w:rsid w:val="00CA667F"/>
    <w:rPr>
      <w:rFonts w:ascii="Calibri" w:eastAsia="Calibri" w:hAnsi="Calibri" w:cs="Calibri"/>
      <w:color w:val="000000"/>
      <w:szCs w:val="21"/>
      <w:u w:color="000000"/>
      <w:bdr w:val="nil"/>
    </w:rPr>
  </w:style>
  <w:style w:type="paragraph" w:styleId="a8">
    <w:name w:val="footer"/>
    <w:basedOn w:val="a"/>
    <w:link w:val="a9"/>
    <w:uiPriority w:val="99"/>
    <w:unhideWhenUsed/>
    <w:rsid w:val="00CA667F"/>
    <w:pPr>
      <w:tabs>
        <w:tab w:val="center" w:pos="4320"/>
        <w:tab w:val="right" w:pos="8640"/>
      </w:tabs>
    </w:pPr>
  </w:style>
  <w:style w:type="character" w:customStyle="1" w:styleId="a9">
    <w:name w:val="页脚 字符"/>
    <w:basedOn w:val="a0"/>
    <w:link w:val="a8"/>
    <w:uiPriority w:val="99"/>
    <w:rsid w:val="00CA667F"/>
    <w:rPr>
      <w:rFonts w:ascii="Calibri" w:eastAsia="Calibri" w:hAnsi="Calibri" w:cs="Calibri"/>
      <w:color w:val="000000"/>
      <w:szCs w:val="21"/>
      <w:u w:color="000000"/>
      <w:bdr w:val="nil"/>
    </w:rPr>
  </w:style>
  <w:style w:type="paragraph" w:styleId="aa">
    <w:name w:val="Balloon Text"/>
    <w:basedOn w:val="a"/>
    <w:link w:val="ab"/>
    <w:uiPriority w:val="99"/>
    <w:semiHidden/>
    <w:unhideWhenUsed/>
    <w:rsid w:val="007D589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D589D"/>
    <w:rPr>
      <w:rFonts w:ascii="Calibri" w:eastAsia="Calibri" w:hAnsi="Calibri" w:cs="Calibri"/>
      <w:color w:val="000000"/>
      <w:sz w:val="18"/>
      <w:szCs w:val="18"/>
      <w:u w:color="000000"/>
      <w:bdr w:val="nil"/>
    </w:rPr>
  </w:style>
  <w:style w:type="character" w:styleId="ac">
    <w:name w:val="annotation reference"/>
    <w:basedOn w:val="a0"/>
    <w:uiPriority w:val="99"/>
    <w:semiHidden/>
    <w:unhideWhenUsed/>
    <w:rsid w:val="007D589D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7D589D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7D589D"/>
    <w:rPr>
      <w:rFonts w:ascii="Calibri" w:eastAsia="Calibri" w:hAnsi="Calibri" w:cs="Calibri"/>
      <w:color w:val="000000"/>
      <w:szCs w:val="21"/>
      <w:u w:color="000000"/>
      <w:bdr w:val="nil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D589D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D589D"/>
    <w:rPr>
      <w:rFonts w:ascii="Calibri" w:eastAsia="Calibri" w:hAnsi="Calibri" w:cs="Calibri"/>
      <w:b/>
      <w:bCs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</dc:creator>
  <cp:keywords/>
  <dc:description/>
  <cp:lastModifiedBy>Chi Xu</cp:lastModifiedBy>
  <cp:revision>2</cp:revision>
  <dcterms:created xsi:type="dcterms:W3CDTF">2021-01-05T01:38:00Z</dcterms:created>
  <dcterms:modified xsi:type="dcterms:W3CDTF">2021-01-05T01:38:00Z</dcterms:modified>
</cp:coreProperties>
</file>